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4 - Use of Chemotherapy, corticosteroids and granulocyte colony stimulating factor previous to H1N1pdm</w:t>
      </w:r>
      <w:r>
        <w:rPr/>
        <w:t xml:space="preserve"> infection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3"/>
        <w:gridCol w:w="2132"/>
        <w:gridCol w:w="1630"/>
        <w:gridCol w:w="1792"/>
        <w:gridCol w:w="1226"/>
      </w:tblGrid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bookmarkStart w:id="0" w:name="OLE_LINK1"/>
            <w:bookmarkEnd w:id="0"/>
            <w:r>
              <w:rPr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utropenia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rticosteroid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Heading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-CSF</w:t>
            </w:r>
          </w:p>
        </w:tc>
      </w:tr>
      <w:tr>
        <w:trPr>
          <w:trHeight w:val="252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ristine, Cytarabine, Etoposide, Ifosfamide, Methotrexat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yclophosphamide, Vincristine, Methotrexate, Doxorubicin, Cytarabine, </w:t>
            </w:r>
            <w:r>
              <w:rPr>
                <w:sz w:val="22"/>
                <w:szCs w:val="22"/>
              </w:rPr>
              <w:t>Etoposid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side, Cytarabi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>
          <w:trHeight w:val="198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side, Cyclophosphamid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phosphamide, Cytarabine, Methotrexat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xorubicin, Cisplatin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ristine, Daunorubicin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arabine, Vincristine, Methotrexate, PEG-L-asparaginase, Daunorubicin, Cyclophosphamid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side, Ifosfamid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ncristine, Doxorubicin, Methotrexate, Teniposide, Ifosfamide, Cytarabine, Cyclophosphamid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trexate, Doxorubicin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xamethaso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hotrexate, Ifosfamide, Cytarabine, Vincristine, Cyclophosphamide, Mitoxantro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arabi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>
          <w:trHeight w:val="252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tuximab,</w:t>
            </w:r>
            <w:r>
              <w:rPr>
                <w:sz w:val="22"/>
                <w:szCs w:val="22"/>
                <w:lang w:val="en-US"/>
              </w:rPr>
              <w:t xml:space="preserve"> Cyclophosphamide,</w:t>
            </w:r>
            <w:r>
              <w:rPr>
                <w:sz w:val="22"/>
                <w:szCs w:val="22"/>
              </w:rPr>
              <w:t xml:space="preserve"> Doxorubicin, Vincristi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>
          <w:trHeight w:val="252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orelbine, Vinblastine, Methotrexate, Mitomycin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arabi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>
          <w:trHeight w:val="252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ristine, Methotrexate, Ifosfamide, Daunorubicin, Vincristin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l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olor w:val="FF0000"/>
      <w:lang w:val="en-U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lang w:val="pt-BR"/>
    </w:rPr>
  </w:style>
  <w:style w:type="character" w:styleId="CommentSubjectChar">
    <w:name w:val="Comment Subject Char"/>
    <w:basedOn w:val="TextodecomentrioChar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01:00Z</dcterms:created>
  <dc:creator>INCA</dc:creator>
  <dc:description/>
  <cp:keywords/>
  <dc:language>en-US</dc:language>
  <cp:lastModifiedBy>tmoreno</cp:lastModifiedBy>
  <cp:lastPrinted>2010-11-04T10:52:00Z</cp:lastPrinted>
  <dcterms:modified xsi:type="dcterms:W3CDTF">2010-11-04T17:50:00Z</dcterms:modified>
  <cp:revision>12</cp:revision>
  <dc:subject/>
  <dc:title>Patient</dc:title>
</cp:coreProperties>
</file>